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28AAA401" w:rsidP="28AAA401" w:rsidRDefault="28AAA401" w14:paraId="57C214C1" w14:textId="43AC825E"/>
    <w:tbl>
      <w:tblPr>
        <w:tblW w:w="10916" w:type="dxa"/>
        <w:tblInd w:w="-861" w:type="dxa"/>
        <w:tbl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single" w:color="000000" w:themeColor="text1" w:sz="8" w:space="0"/>
          <w:insideV w:val="single" w:color="000000" w:themeColor="text1" w:sz="8" w:space="0"/>
        </w:tblBorders>
        <w:tblLayout w:type="fixed"/>
        <w:tblLook w:val="06A0" w:firstRow="1" w:lastRow="0" w:firstColumn="1" w:lastColumn="0" w:noHBand="1" w:noVBand="1"/>
      </w:tblPr>
      <w:tblGrid>
        <w:gridCol w:w="2978"/>
        <w:gridCol w:w="1984"/>
        <w:gridCol w:w="1985"/>
        <w:gridCol w:w="1984"/>
        <w:gridCol w:w="1985"/>
      </w:tblGrid>
      <w:tr w:rsidRPr="004D4E9C" w:rsidR="004D4E9C" w:rsidTr="3F3C73E7" w14:paraId="26BDB7C0" w14:textId="77777777">
        <w:trPr>
          <w:trHeight w:val="300"/>
        </w:trPr>
        <w:tc>
          <w:tcPr>
            <w:tcW w:w="10916" w:type="dxa"/>
            <w:gridSpan w:val="5"/>
            <w:tcMar/>
            <w:vAlign w:val="center"/>
          </w:tcPr>
          <w:p w:rsidRPr="004D4E9C" w:rsidR="004D4E9C" w:rsidP="00074159" w:rsidRDefault="004D4E9C" w14:paraId="3101A257" w14:noSpellErr="1" w14:textId="68DCBF3F">
            <w:pPr>
              <w:spacing w:after="0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3948B177">
              <w:rPr>
                <w:rFonts w:ascii="Times New Roman" w:hAnsi="Times New Roman" w:eastAsia="Times New Roman" w:cs="Times New Roman"/>
                <w:lang w:val="en-US"/>
              </w:rPr>
              <w:t>S</w:t>
            </w:r>
            <w:r w:rsidRPr="3F3C73E7" w:rsidR="004D4E9C">
              <w:rPr>
                <w:rFonts w:ascii="Times New Roman" w:hAnsi="Times New Roman" w:eastAsia="Times New Roman" w:cs="Times New Roman"/>
                <w:lang w:val="en-US"/>
              </w:rPr>
              <w:t>upplementary Table 1: Comorbidities of Study Sample and by Cohort</w:t>
            </w:r>
          </w:p>
        </w:tc>
      </w:tr>
      <w:tr w:rsidRPr="004D4E9C" w:rsidR="004D4E9C" w:rsidTr="3F3C73E7" w14:paraId="31BAC821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573F19EA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</w:rPr>
              <w:t>Variable</w:t>
            </w:r>
          </w:p>
        </w:tc>
        <w:tc>
          <w:tcPr>
            <w:tcW w:w="1984" w:type="dxa"/>
            <w:tcMar/>
            <w:vAlign w:val="center"/>
          </w:tcPr>
          <w:p w:rsidR="004D4E9C" w:rsidP="00074159" w:rsidRDefault="004D4E9C" w14:paraId="2AD205B1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</w:rPr>
              <w:t xml:space="preserve">Total Sample </w:t>
            </w:r>
          </w:p>
          <w:p w:rsidRPr="004D4E9C" w:rsidR="004D4E9C" w:rsidP="00074159" w:rsidRDefault="004D4E9C" w14:paraId="56312F6A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</w:rPr>
              <w:t>(n = 157)</w:t>
            </w:r>
          </w:p>
        </w:tc>
        <w:tc>
          <w:tcPr>
            <w:tcW w:w="1985" w:type="dxa"/>
            <w:tcMar/>
            <w:vAlign w:val="center"/>
          </w:tcPr>
          <w:p w:rsidR="004D4E9C" w:rsidP="00074159" w:rsidRDefault="004D4E9C" w14:paraId="37F4E6BA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</w:rPr>
              <w:t xml:space="preserve">DABNI </w:t>
            </w:r>
          </w:p>
          <w:p w:rsidRPr="004D4E9C" w:rsidR="004D4E9C" w:rsidP="00074159" w:rsidRDefault="004D4E9C" w14:paraId="494432A7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</w:rPr>
              <w:t xml:space="preserve">(n = 117) </w:t>
            </w:r>
          </w:p>
        </w:tc>
        <w:tc>
          <w:tcPr>
            <w:tcW w:w="1984" w:type="dxa"/>
            <w:tcMar/>
            <w:vAlign w:val="center"/>
          </w:tcPr>
          <w:p w:rsidR="004D4E9C" w:rsidP="00074159" w:rsidRDefault="004D4E9C" w14:paraId="58581CA3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</w:rPr>
              <w:t xml:space="preserve">AVISTA </w:t>
            </w:r>
          </w:p>
          <w:p w:rsidRPr="004D4E9C" w:rsidR="004D4E9C" w:rsidP="00074159" w:rsidRDefault="004D4E9C" w14:paraId="474F8F9A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</w:rPr>
              <w:t xml:space="preserve">(n = 30) </w:t>
            </w:r>
          </w:p>
        </w:tc>
        <w:tc>
          <w:tcPr>
            <w:tcW w:w="1985" w:type="dxa"/>
            <w:tcMar/>
            <w:vAlign w:val="center"/>
          </w:tcPr>
          <w:p w:rsidR="004D4E9C" w:rsidP="00074159" w:rsidRDefault="004D4E9C" w14:paraId="5244E07C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</w:rPr>
              <w:t xml:space="preserve">IDS-TILDA </w:t>
            </w:r>
          </w:p>
          <w:p w:rsidRPr="004D4E9C" w:rsidR="004D4E9C" w:rsidP="00074159" w:rsidRDefault="004D4E9C" w14:paraId="3764D136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</w:rPr>
              <w:t xml:space="preserve">(n = 10) </w:t>
            </w:r>
          </w:p>
        </w:tc>
      </w:tr>
      <w:tr w:rsidRPr="004D4E9C" w:rsidR="004D4E9C" w:rsidTr="3F3C73E7" w14:paraId="647323A4" w14:textId="77777777">
        <w:trPr>
          <w:trHeight w:val="300"/>
        </w:trPr>
        <w:tc>
          <w:tcPr>
            <w:tcW w:w="2978" w:type="dxa"/>
            <w:tcMar/>
          </w:tcPr>
          <w:p w:rsidRPr="004D4E9C" w:rsidR="004D4E9C" w:rsidP="00074159" w:rsidRDefault="004D4E9C" w14:paraId="659C66B6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</w:p>
        </w:tc>
        <w:tc>
          <w:tcPr>
            <w:tcW w:w="1984" w:type="dxa"/>
            <w:tcMar/>
          </w:tcPr>
          <w:p w:rsidRPr="004D4E9C" w:rsidR="004D4E9C" w:rsidP="00074159" w:rsidRDefault="004D4E9C" w14:paraId="3C1D5452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  <w:lang w:val="en-US"/>
              </w:rPr>
              <w:t>N (%)</w:t>
            </w:r>
          </w:p>
        </w:tc>
        <w:tc>
          <w:tcPr>
            <w:tcW w:w="1985" w:type="dxa"/>
            <w:tcMar/>
          </w:tcPr>
          <w:p w:rsidRPr="004D4E9C" w:rsidR="004D4E9C" w:rsidP="00074159" w:rsidRDefault="004D4E9C" w14:paraId="4C389F76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  <w:lang w:val="en-US"/>
              </w:rPr>
              <w:t>N (%)</w:t>
            </w:r>
          </w:p>
        </w:tc>
        <w:tc>
          <w:tcPr>
            <w:tcW w:w="1984" w:type="dxa"/>
            <w:tcMar/>
          </w:tcPr>
          <w:p w:rsidRPr="004D4E9C" w:rsidR="004D4E9C" w:rsidP="00074159" w:rsidRDefault="004D4E9C" w14:paraId="334A4B42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  <w:lang w:val="en-US"/>
              </w:rPr>
              <w:t>N (%)</w:t>
            </w:r>
          </w:p>
        </w:tc>
        <w:tc>
          <w:tcPr>
            <w:tcW w:w="1985" w:type="dxa"/>
            <w:tcMar/>
          </w:tcPr>
          <w:p w:rsidRPr="004D4E9C" w:rsidR="004D4E9C" w:rsidP="00074159" w:rsidRDefault="004D4E9C" w14:paraId="4435F134" w14:textId="77777777" w14:noSpellErr="1">
            <w:pPr>
              <w:spacing w:after="0"/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F3C73E7" w:rsidR="004D4E9C">
              <w:rPr>
                <w:rFonts w:ascii="Times New Roman" w:hAnsi="Times New Roman" w:cs="Times New Roman"/>
                <w:b w:val="1"/>
                <w:bCs w:val="1"/>
                <w:lang w:val="en-US"/>
              </w:rPr>
              <w:t>N (%)</w:t>
            </w:r>
          </w:p>
        </w:tc>
      </w:tr>
      <w:tr w:rsidRPr="004D4E9C" w:rsidR="004D4E9C" w:rsidTr="3F3C73E7" w14:paraId="0A64B679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302B3CEC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LOMEDS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05CCE442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15 (73.2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205D6622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90 (77.6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3A23FBFF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3 (76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118730B8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20.0)</w:t>
            </w:r>
          </w:p>
        </w:tc>
      </w:tr>
      <w:tr w:rsidRPr="004D4E9C" w:rsidR="004D4E9C" w:rsidTr="3F3C73E7" w14:paraId="0A8EF691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54B8F934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573D1109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77 (49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5CC37B9B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51 (43.6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5269D461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1 (7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41057CBB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5 (50.0)</w:t>
            </w:r>
          </w:p>
        </w:tc>
      </w:tr>
      <w:tr w:rsidRPr="004D4E9C" w:rsidR="004D4E9C" w:rsidTr="3F3C73E7" w14:paraId="54E304D3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2995C9FB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Vision Impairment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72726996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0 (38.2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2A49A3AB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42 (35.9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66189A7B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8 (6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58EB45D6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3B8A53CA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243CE394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Psychiatric Diagnosis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4EF35ED6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9 (12.1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698A08D0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0 (8.5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6F8101EE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5 (16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4333F6A8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4 (40.0)</w:t>
            </w:r>
          </w:p>
        </w:tc>
      </w:tr>
      <w:tr w:rsidRPr="004D4E9C" w:rsidR="004D4E9C" w:rsidTr="3F3C73E7" w14:paraId="6BABEECE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44BD2E2B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28A113E5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0 (12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4684FDBA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1 (9.4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7706919F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8 (26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520D84C9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10.0)</w:t>
            </w:r>
          </w:p>
        </w:tc>
      </w:tr>
      <w:tr w:rsidRPr="004D4E9C" w:rsidR="004D4E9C" w:rsidTr="3F3C73E7" w14:paraId="3E776DBF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3DF5423B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04FAB2C5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6 (10.2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20A8E12C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3 (11.1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09D311E8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6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01629840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10.0)</w:t>
            </w:r>
          </w:p>
        </w:tc>
      </w:tr>
      <w:tr w:rsidRPr="004D4E9C" w:rsidR="004D4E9C" w:rsidTr="3F3C73E7" w14:paraId="59C6789E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06BA0F75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Degenerative joint disease (arthritis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2AEFBCFE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4 (8.9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4A322CAC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8 (6.8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01E89882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 (2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532F546B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43369136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2E0E3DE2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Peripheral autoimmune condition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7368E3EF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3 (8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19FD4A0D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7 (6.0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250EA2BA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 (2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3D85706B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364D18CD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1F6DA461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 xml:space="preserve">Obstructive sleep </w:t>
            </w:r>
            <w:r w:rsidRPr="3F3C73E7" w:rsidR="004D4E9C">
              <w:rPr>
                <w:rFonts w:ascii="Times New Roman" w:hAnsi="Times New Roman" w:cs="Times New Roman"/>
              </w:rPr>
              <w:t>apnea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4C47D5F5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2 (7.6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7AE80519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0 (8.5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32187BE8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6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70563571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11F79E40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46BD47C4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Hypercholesterolaemia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6676F521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3 (8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7CA6E567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 (5.1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29BB8845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 (2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1A678F78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10.0)</w:t>
            </w:r>
          </w:p>
        </w:tc>
      </w:tr>
      <w:tr w:rsidRPr="004D4E9C" w:rsidR="004D4E9C" w:rsidTr="3F3C73E7" w14:paraId="26E83421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637EC4CE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1150FE96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3 (8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6B437B9C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2 (10.3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16E9F594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287EE371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10.0)</w:t>
            </w:r>
          </w:p>
        </w:tc>
      </w:tr>
      <w:tr w:rsidRPr="004D4E9C" w:rsidR="004D4E9C" w:rsidTr="3F3C73E7" w14:paraId="1224AD44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352493CE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Osteoporosis or osteopenia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57471A0E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3 (8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5DBF6B38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1.7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13811EE9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9 (3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5B8B82C5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20.0)</w:t>
            </w:r>
          </w:p>
        </w:tc>
      </w:tr>
      <w:tr w:rsidRPr="004D4E9C" w:rsidR="004D4E9C" w:rsidTr="3F3C73E7" w14:paraId="298D6C56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2417BA2F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3D4E648E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3 (8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0374805E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3 (2.6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276D5564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7 (23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28719C7F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3 (30.0)</w:t>
            </w:r>
          </w:p>
        </w:tc>
      </w:tr>
      <w:tr w:rsidRPr="004D4E9C" w:rsidR="004D4E9C" w:rsidTr="3F3C73E7" w14:paraId="597E004F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3181DB90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5DD0DF41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0 (6.4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3111A671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9 (7.7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0D2B1120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3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483CA475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4EC76B62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51DEAE71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66D6F36C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1 (7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5F457649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 (5.1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06D7B89F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4 (13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1CD26708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10.0)</w:t>
            </w:r>
          </w:p>
        </w:tc>
      </w:tr>
      <w:tr w:rsidRPr="004D4E9C" w:rsidR="004D4E9C" w:rsidTr="3F3C73E7" w14:paraId="72BA7A4D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536F6165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Chronic inflammatory skin disease (psoriasis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72F854E0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9 (5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3BDD18E0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 (5.1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2C101AD3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3 (1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00E1D524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006FA7B1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76F2CCF6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Thrombosis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5BAE01CF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8 (5.1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3D88598F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 (5.1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32E0AA5A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6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6FF40BA5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1C1F17C4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5680D03F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Dental inflammation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26C1DB67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9 (5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760ACD8A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 (5.1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177C2025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3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0FE9EC68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20.0)</w:t>
            </w:r>
          </w:p>
        </w:tc>
      </w:tr>
      <w:tr w:rsidRPr="004D4E9C" w:rsidR="004D4E9C" w:rsidTr="3F3C73E7" w14:paraId="21B5FBBC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6FDF86B4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Chronic respiratory disease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6D3F92AF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8 (5.1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3AEB47F9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6 (5.1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6F34F3CC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3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5D79B8DE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10.0)</w:t>
            </w:r>
          </w:p>
        </w:tc>
      </w:tr>
      <w:tr w:rsidRPr="004D4E9C" w:rsidR="004D4E9C" w:rsidTr="3F3C73E7" w14:paraId="217B3544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5D872207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2431525E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5 (3.2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1331A23D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4 (3.4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7229B993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45C13E2E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10.0)</w:t>
            </w:r>
          </w:p>
        </w:tc>
      </w:tr>
      <w:tr w:rsidRPr="004D4E9C" w:rsidR="004D4E9C" w:rsidTr="3F3C73E7" w14:paraId="7D472A81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0EB74148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275016E3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4 (2.5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468AD0FD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1.7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56806189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6.7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162AA6A1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10.0)</w:t>
            </w:r>
          </w:p>
        </w:tc>
      </w:tr>
      <w:tr w:rsidRPr="004D4E9C" w:rsidR="004D4E9C" w:rsidTr="3F3C73E7" w14:paraId="7BEE9AF9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2E3683A9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Stroke / Cerebrovascular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3F3C73E7" w:rsidRDefault="004D4E9C" w14:paraId="7C65BA57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4 (2.5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65AA948A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3 (2.6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5C11526A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3F3C73E7" w:rsidRDefault="004D4E9C" w14:paraId="1F939602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10.0)</w:t>
            </w:r>
          </w:p>
        </w:tc>
      </w:tr>
      <w:tr w:rsidRPr="004D4E9C" w:rsidR="004D4E9C" w:rsidTr="3F3C73E7" w14:paraId="2CCEB695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0BBC30E8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4DACDDB7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3 (1.9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7BC2A07A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3 (2.6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749350D8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5291574B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62FF55A9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113F3FE8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Cancer (solid tumour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42836F96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3 (1.9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475CB232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3 (2.6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4A2D06CC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3C6AA9C2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79E8A250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78861A98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Other endocrine disorders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4BB73021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1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4DBE4604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1.7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1790F41A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2EF14B75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419B9D4F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6CA7DCF5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Ischaemic heart disease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7ED4939E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1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3C3014E7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2 (1.7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1B9EA92D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30CCF339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  <w:tr w:rsidRPr="004D4E9C" w:rsidR="004D4E9C" w:rsidTr="3F3C73E7" w14:paraId="65BDEB92" w14:textId="77777777">
        <w:trPr>
          <w:trHeight w:val="300"/>
        </w:trPr>
        <w:tc>
          <w:tcPr>
            <w:tcW w:w="2978" w:type="dxa"/>
            <w:tcMar/>
            <w:vAlign w:val="center"/>
          </w:tcPr>
          <w:p w:rsidRPr="004D4E9C" w:rsidR="004D4E9C" w:rsidP="00074159" w:rsidRDefault="004D4E9C" w14:paraId="09EEC41B" w14:textId="77777777" w14:noSpellErr="1">
            <w:pPr>
              <w:spacing w:after="0"/>
              <w:rPr>
                <w:rFonts w:ascii="Times New Roman" w:hAnsi="Times New Roman" w:cs="Times New Roman"/>
              </w:rPr>
            </w:pPr>
            <w:r w:rsidRPr="3F3C73E7" w:rsidR="004D4E9C">
              <w:rPr>
                <w:rFonts w:ascii="Times New Roman" w:hAnsi="Times New Roman" w:cs="Times New Roman"/>
              </w:rPr>
              <w:t>Haematological malignancy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27E60292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0.6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3DFD6ECF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  <w:tc>
          <w:tcPr>
            <w:tcW w:w="1984" w:type="dxa"/>
            <w:tcMar/>
            <w:vAlign w:val="center"/>
          </w:tcPr>
          <w:p w:rsidRPr="004D4E9C" w:rsidR="004D4E9C" w:rsidP="00074159" w:rsidRDefault="004D4E9C" w14:paraId="3E90D7E3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1 (3.3)</w:t>
            </w:r>
          </w:p>
        </w:tc>
        <w:tc>
          <w:tcPr>
            <w:tcW w:w="1985" w:type="dxa"/>
            <w:tcMar/>
            <w:vAlign w:val="center"/>
          </w:tcPr>
          <w:p w:rsidRPr="004D4E9C" w:rsidR="004D4E9C" w:rsidP="00074159" w:rsidRDefault="004D4E9C" w14:paraId="55B6ED64" w14:textId="77777777" w14:noSpellErr="1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3F3C73E7" w:rsidR="004D4E9C">
              <w:rPr>
                <w:rFonts w:ascii="Times New Roman" w:hAnsi="Times New Roman" w:cs="Times New Roman"/>
                <w:b w:val="0"/>
                <w:bCs w:val="0"/>
              </w:rPr>
              <w:t>0 (0.0)</w:t>
            </w:r>
          </w:p>
        </w:tc>
      </w:tr>
    </w:tbl>
    <w:p w:rsidR="28AAA401" w:rsidP="28AAA401" w:rsidRDefault="28AAA401" w14:paraId="5483506C" w14:textId="1413B8F8">
      <w:r w:rsidRPr="3F3C73E7" w:rsidR="004D4E9C">
        <w:rPr>
          <w:rFonts w:ascii="Times New Roman" w:hAnsi="Times New Roman" w:eastAsia="Times New Roman" w:cs="Times New Roman"/>
        </w:rPr>
        <w:t xml:space="preserve">NOTE: Complete list of comorbidities for the total study sample and by cohort. For the pooled analyses, only the following comorbidities were included: hypothyroidism, sleep </w:t>
      </w:r>
      <w:r w:rsidRPr="3F3C73E7" w:rsidR="004D4E9C">
        <w:rPr>
          <w:rFonts w:ascii="Times New Roman" w:hAnsi="Times New Roman" w:eastAsia="Times New Roman" w:cs="Times New Roman"/>
        </w:rPr>
        <w:t>apnea</w:t>
      </w:r>
      <w:r w:rsidRPr="3F3C73E7" w:rsidR="004D4E9C">
        <w:rPr>
          <w:rFonts w:ascii="Times New Roman" w:hAnsi="Times New Roman" w:eastAsia="Times New Roman" w:cs="Times New Roman"/>
        </w:rPr>
        <w:t>, psychiatric diagnosis, vision impairment, hearing impairment, hypertension and stroke or cerebrovascular disease.</w:t>
      </w:r>
      <w:r w:rsidR="004D4E9C">
        <w:rPr/>
        <w:t xml:space="preserve"> </w:t>
      </w:r>
    </w:p>
    <w:p w:rsidR="28AAA401" w:rsidP="28AAA401" w:rsidRDefault="28AAA401" w14:paraId="48C81BCE" w14:textId="0CB617B2"/>
    <w:sectPr w:rsidR="28AAA40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196"/>
    <w:rsid w:val="0000631C"/>
    <w:rsid w:val="00006877"/>
    <w:rsid w:val="000227FE"/>
    <w:rsid w:val="000444BE"/>
    <w:rsid w:val="000632EA"/>
    <w:rsid w:val="00087CDD"/>
    <w:rsid w:val="00092928"/>
    <w:rsid w:val="0009344F"/>
    <w:rsid w:val="00093684"/>
    <w:rsid w:val="000A2E92"/>
    <w:rsid w:val="000B55CE"/>
    <w:rsid w:val="000C4816"/>
    <w:rsid w:val="000D6006"/>
    <w:rsid w:val="000F26D7"/>
    <w:rsid w:val="00165F8B"/>
    <w:rsid w:val="0019664C"/>
    <w:rsid w:val="00197587"/>
    <w:rsid w:val="001A0196"/>
    <w:rsid w:val="001A18D8"/>
    <w:rsid w:val="001D6793"/>
    <w:rsid w:val="001E7693"/>
    <w:rsid w:val="00200C39"/>
    <w:rsid w:val="0021410B"/>
    <w:rsid w:val="0022076A"/>
    <w:rsid w:val="002272F7"/>
    <w:rsid w:val="00227674"/>
    <w:rsid w:val="002328D6"/>
    <w:rsid w:val="00240F02"/>
    <w:rsid w:val="00283FFE"/>
    <w:rsid w:val="00290A13"/>
    <w:rsid w:val="0029738E"/>
    <w:rsid w:val="002C53F2"/>
    <w:rsid w:val="002C6817"/>
    <w:rsid w:val="00305BAD"/>
    <w:rsid w:val="0030621F"/>
    <w:rsid w:val="003262DE"/>
    <w:rsid w:val="0032631D"/>
    <w:rsid w:val="00345AB6"/>
    <w:rsid w:val="00366592"/>
    <w:rsid w:val="00367803"/>
    <w:rsid w:val="003756C4"/>
    <w:rsid w:val="003B3193"/>
    <w:rsid w:val="003B44A8"/>
    <w:rsid w:val="003D29CE"/>
    <w:rsid w:val="003E764C"/>
    <w:rsid w:val="004019B9"/>
    <w:rsid w:val="00423317"/>
    <w:rsid w:val="00435948"/>
    <w:rsid w:val="00436323"/>
    <w:rsid w:val="004C2876"/>
    <w:rsid w:val="004C7CEE"/>
    <w:rsid w:val="004D4E9C"/>
    <w:rsid w:val="004F2915"/>
    <w:rsid w:val="00531215"/>
    <w:rsid w:val="005411AA"/>
    <w:rsid w:val="00545FEC"/>
    <w:rsid w:val="005918B5"/>
    <w:rsid w:val="005B721A"/>
    <w:rsid w:val="005E064F"/>
    <w:rsid w:val="00603834"/>
    <w:rsid w:val="00603DBD"/>
    <w:rsid w:val="00612133"/>
    <w:rsid w:val="00663A27"/>
    <w:rsid w:val="006642BC"/>
    <w:rsid w:val="00675314"/>
    <w:rsid w:val="00691530"/>
    <w:rsid w:val="0069336B"/>
    <w:rsid w:val="006B266E"/>
    <w:rsid w:val="006B36B0"/>
    <w:rsid w:val="006E6BCB"/>
    <w:rsid w:val="006F653A"/>
    <w:rsid w:val="0070113B"/>
    <w:rsid w:val="00703460"/>
    <w:rsid w:val="00725A8C"/>
    <w:rsid w:val="00730E4E"/>
    <w:rsid w:val="00730FFC"/>
    <w:rsid w:val="00757490"/>
    <w:rsid w:val="00793E15"/>
    <w:rsid w:val="007A243B"/>
    <w:rsid w:val="007C7F95"/>
    <w:rsid w:val="007E0443"/>
    <w:rsid w:val="007F4388"/>
    <w:rsid w:val="007F7C99"/>
    <w:rsid w:val="0080570D"/>
    <w:rsid w:val="0081263C"/>
    <w:rsid w:val="00813D42"/>
    <w:rsid w:val="008201D9"/>
    <w:rsid w:val="008225DC"/>
    <w:rsid w:val="0082565A"/>
    <w:rsid w:val="00827BBD"/>
    <w:rsid w:val="00843707"/>
    <w:rsid w:val="008462DB"/>
    <w:rsid w:val="00850C3B"/>
    <w:rsid w:val="008540FE"/>
    <w:rsid w:val="00870FB0"/>
    <w:rsid w:val="0087789D"/>
    <w:rsid w:val="008925DE"/>
    <w:rsid w:val="008A200A"/>
    <w:rsid w:val="008A5068"/>
    <w:rsid w:val="008A7346"/>
    <w:rsid w:val="008B5B72"/>
    <w:rsid w:val="008C4858"/>
    <w:rsid w:val="008C7B35"/>
    <w:rsid w:val="008D03EC"/>
    <w:rsid w:val="008D27EF"/>
    <w:rsid w:val="008E3104"/>
    <w:rsid w:val="009113E6"/>
    <w:rsid w:val="009300FE"/>
    <w:rsid w:val="00931D97"/>
    <w:rsid w:val="00935599"/>
    <w:rsid w:val="00945415"/>
    <w:rsid w:val="00967388"/>
    <w:rsid w:val="009E02D7"/>
    <w:rsid w:val="00A548AA"/>
    <w:rsid w:val="00A63961"/>
    <w:rsid w:val="00A92FDF"/>
    <w:rsid w:val="00AC5E1D"/>
    <w:rsid w:val="00AD7C55"/>
    <w:rsid w:val="00AE1DC7"/>
    <w:rsid w:val="00AE2547"/>
    <w:rsid w:val="00B0345E"/>
    <w:rsid w:val="00B0402E"/>
    <w:rsid w:val="00B054D7"/>
    <w:rsid w:val="00B23E13"/>
    <w:rsid w:val="00B34655"/>
    <w:rsid w:val="00B76375"/>
    <w:rsid w:val="00B92C52"/>
    <w:rsid w:val="00BA1375"/>
    <w:rsid w:val="00BB4E5C"/>
    <w:rsid w:val="00C24134"/>
    <w:rsid w:val="00C520C7"/>
    <w:rsid w:val="00C73717"/>
    <w:rsid w:val="00C75414"/>
    <w:rsid w:val="00CA0580"/>
    <w:rsid w:val="00CB65B8"/>
    <w:rsid w:val="00CD1FAE"/>
    <w:rsid w:val="00CD50E4"/>
    <w:rsid w:val="00CE2D7D"/>
    <w:rsid w:val="00D049FF"/>
    <w:rsid w:val="00D54C1D"/>
    <w:rsid w:val="00D61992"/>
    <w:rsid w:val="00DE7321"/>
    <w:rsid w:val="00DE7F0B"/>
    <w:rsid w:val="00DF225A"/>
    <w:rsid w:val="00DF752E"/>
    <w:rsid w:val="00E0218B"/>
    <w:rsid w:val="00E05D5F"/>
    <w:rsid w:val="00E3341F"/>
    <w:rsid w:val="00E405E5"/>
    <w:rsid w:val="00E572D9"/>
    <w:rsid w:val="00E744CF"/>
    <w:rsid w:val="00EB0EAF"/>
    <w:rsid w:val="00EB33FE"/>
    <w:rsid w:val="00EE7424"/>
    <w:rsid w:val="00F44087"/>
    <w:rsid w:val="00F952D5"/>
    <w:rsid w:val="00FB37F5"/>
    <w:rsid w:val="00FD37F4"/>
    <w:rsid w:val="01C200D3"/>
    <w:rsid w:val="03569612"/>
    <w:rsid w:val="03A78E63"/>
    <w:rsid w:val="050CF9F5"/>
    <w:rsid w:val="06C81110"/>
    <w:rsid w:val="074A9769"/>
    <w:rsid w:val="0EC42F38"/>
    <w:rsid w:val="0F68A663"/>
    <w:rsid w:val="1094932A"/>
    <w:rsid w:val="12D39FA7"/>
    <w:rsid w:val="13B1EBD1"/>
    <w:rsid w:val="13FC1C78"/>
    <w:rsid w:val="15A8CE27"/>
    <w:rsid w:val="16199AFF"/>
    <w:rsid w:val="16394DA2"/>
    <w:rsid w:val="173FCBFD"/>
    <w:rsid w:val="17F9E644"/>
    <w:rsid w:val="197A753E"/>
    <w:rsid w:val="1A31506C"/>
    <w:rsid w:val="1A7B0E02"/>
    <w:rsid w:val="1BD299CC"/>
    <w:rsid w:val="1C350292"/>
    <w:rsid w:val="1C4F5DF4"/>
    <w:rsid w:val="1E0D7604"/>
    <w:rsid w:val="1E418B15"/>
    <w:rsid w:val="1EDD6B3E"/>
    <w:rsid w:val="23C5B1FC"/>
    <w:rsid w:val="256AEE5C"/>
    <w:rsid w:val="28AAA401"/>
    <w:rsid w:val="297F7BA1"/>
    <w:rsid w:val="299249DB"/>
    <w:rsid w:val="2B01D076"/>
    <w:rsid w:val="2BB23D54"/>
    <w:rsid w:val="2C5421CD"/>
    <w:rsid w:val="2D0103E0"/>
    <w:rsid w:val="2D47A5BF"/>
    <w:rsid w:val="2F73FB99"/>
    <w:rsid w:val="317C8800"/>
    <w:rsid w:val="333266F4"/>
    <w:rsid w:val="34D06DEA"/>
    <w:rsid w:val="3530996C"/>
    <w:rsid w:val="38411465"/>
    <w:rsid w:val="38F8EF26"/>
    <w:rsid w:val="3948B177"/>
    <w:rsid w:val="3A04D816"/>
    <w:rsid w:val="3F3C73E7"/>
    <w:rsid w:val="45422C27"/>
    <w:rsid w:val="4A0BF30E"/>
    <w:rsid w:val="4B12B653"/>
    <w:rsid w:val="4B90B88C"/>
    <w:rsid w:val="4BAADD25"/>
    <w:rsid w:val="4C9B9484"/>
    <w:rsid w:val="4EBB8EE3"/>
    <w:rsid w:val="51139BBA"/>
    <w:rsid w:val="518328BA"/>
    <w:rsid w:val="5285FDFD"/>
    <w:rsid w:val="53D53A13"/>
    <w:rsid w:val="547443A4"/>
    <w:rsid w:val="55E424C5"/>
    <w:rsid w:val="55FC3FF9"/>
    <w:rsid w:val="569F659D"/>
    <w:rsid w:val="56FCC273"/>
    <w:rsid w:val="5B6AD4A7"/>
    <w:rsid w:val="5B890938"/>
    <w:rsid w:val="5CBC146E"/>
    <w:rsid w:val="5F5EE168"/>
    <w:rsid w:val="609EEB15"/>
    <w:rsid w:val="61BDFC36"/>
    <w:rsid w:val="62BBBED0"/>
    <w:rsid w:val="64147745"/>
    <w:rsid w:val="646E4DE4"/>
    <w:rsid w:val="6621E9FE"/>
    <w:rsid w:val="670A40BE"/>
    <w:rsid w:val="695D5374"/>
    <w:rsid w:val="69F0EF3D"/>
    <w:rsid w:val="6C5BA18D"/>
    <w:rsid w:val="6DFFCED0"/>
    <w:rsid w:val="6EE4E131"/>
    <w:rsid w:val="70F8EEDB"/>
    <w:rsid w:val="7119BBDE"/>
    <w:rsid w:val="7238F0F6"/>
    <w:rsid w:val="75340BB2"/>
    <w:rsid w:val="771D2345"/>
    <w:rsid w:val="77F2FC5B"/>
    <w:rsid w:val="78E9C80B"/>
    <w:rsid w:val="78F554DA"/>
    <w:rsid w:val="7B4FECFE"/>
    <w:rsid w:val="7C55FF29"/>
    <w:rsid w:val="7CAFD05C"/>
    <w:rsid w:val="7F7A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5E5D9"/>
  <w15:chartTrackingRefBased/>
  <w15:docId w15:val="{75E56CAD-12C8-AA40-85FD-7F90A3AA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A0196"/>
  </w:style>
  <w:style w:type="paragraph" w:styleId="Heading1">
    <w:name w:val="heading 1"/>
    <w:basedOn w:val="Normal"/>
    <w:next w:val="Normal"/>
    <w:link w:val="Heading1Char"/>
    <w:uiPriority w:val="9"/>
    <w:qFormat/>
    <w:rsid w:val="001A019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19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1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1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1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1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A019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A019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A019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A019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A019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A019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A019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A019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A0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19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A019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1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A0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19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A0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1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19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A0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19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A0196"/>
    <w:rPr>
      <w:b/>
      <w:bCs/>
    </w:rPr>
  </w:style>
  <w:style w:type="table" w:styleId="TableGrid">
    <w:name w:val="Table Grid"/>
    <w:basedOn w:val="TableNormal"/>
    <w:uiPriority w:val="39"/>
    <w:rsid w:val="001A019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2141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imear Mc Glinchey</dc:creator>
  <keywords/>
  <dc:description/>
  <lastModifiedBy>Eimear Mc Glinchey</lastModifiedBy>
  <revision>9</revision>
  <dcterms:created xsi:type="dcterms:W3CDTF">2025-09-29T17:00:00.0000000Z</dcterms:created>
  <dcterms:modified xsi:type="dcterms:W3CDTF">2025-11-13T14:27:17.3160481Z</dcterms:modified>
</coreProperties>
</file>